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ackward stepwise logistic regression analysis to evaluate the influence of mosquito population, incubation temperature, virus titer and days post infection o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edes aegypt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ZIKV infection (A), dissemination (B), transmission (C) and transmission efficacy (D) rat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) Final logistic model: infection ~ population + temperature + virus titer + day post infection + population:temperature + virus titer:day post infection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8"/>
        <w:gridCol w:w="1655"/>
        <w:gridCol w:w="1141"/>
        <w:gridCol w:w="1162"/>
        <w:gridCol w:w="1068"/>
        <w:gridCol w:w="957"/>
        <w:gridCol w:w="1321"/>
        <w:gridCol w:w="1301"/>
      </w:tblGrid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infection</w:t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</w:t>
            </w:r>
          </w:p>
        </w:tc>
      </w:tr>
      <w:tr>
        <w:trPr>
          <w:trHeight w:val="36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57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9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T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4 (54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6 (46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0 (56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0 (43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8.14  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48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59</w:t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7 (66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3 (33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7 (44.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3 (55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43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19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7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0 (83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 (16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 (48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4 (51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 (28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1 (71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 (16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1 (83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0.74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46 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8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1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0 (58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0 (41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4 (52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6 (47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pulation: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2.04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27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Virus titer: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52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9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) Final logistic model: dissemination ~ population + temperature + virus titer + day post infection + population:temperature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518"/>
        <w:gridCol w:w="1655"/>
        <w:gridCol w:w="1141"/>
        <w:gridCol w:w="1162"/>
        <w:gridCol w:w="1069"/>
        <w:gridCol w:w="993"/>
        <w:gridCol w:w="1276"/>
        <w:gridCol w:w="9"/>
        <w:gridCol w:w="1302"/>
      </w:tblGrid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dissemination</w:t>
            </w:r>
          </w:p>
        </w:tc>
        <w:tc>
          <w:tcPr>
            <w:tcW w:w="58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</w:t>
            </w:r>
          </w:p>
        </w:tc>
      </w:tr>
      <w:tr>
        <w:trPr>
          <w:trHeight w:val="36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67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0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18</w:t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T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5 (41.7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1 (58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7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3 (39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7 (60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6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.84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7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44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.20</w:t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6 (47.3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 (52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0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2 (36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1 (63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3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0.52 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.84                         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99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3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 (95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 (66.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 (33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24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8 (33.9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3 (66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7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9 (19.4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2 (80.6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0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92  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00 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2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0 (44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 (56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5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08 (37.8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8 (62.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86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pulation: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10  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) Final logistic model: transmission ~ population + temperature + virus titer + day post infection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1518"/>
        <w:gridCol w:w="1655"/>
        <w:gridCol w:w="1141"/>
        <w:gridCol w:w="1162"/>
        <w:gridCol w:w="1069"/>
        <w:gridCol w:w="993"/>
        <w:gridCol w:w="1285"/>
        <w:gridCol w:w="1302"/>
      </w:tblGrid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transmission</w:t>
            </w:r>
          </w:p>
        </w:tc>
        <w:tc>
          <w:tcPr>
            <w:tcW w:w="5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>
        <w:trPr>
          <w:trHeight w:val="36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cluded in the final logistic model</w:t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T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 (50.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 (49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6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 (52.9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 (47.1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5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6.17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6.15            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.45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95</w:t>
            </w:r>
          </w:p>
        </w:tc>
      </w:tr>
      <w:tr>
        <w:trPr>
          <w:trHeight w:val="89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 (72.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28.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07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88 (41.7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3 (58.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11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.11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95  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74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22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7 (90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9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 (60.2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 (39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3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 (35.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 (64.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62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81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cluded in the final logistic model</w:t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 (53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46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40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 (50.6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 (49.4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) Final logistic model: transmission efficacy  ~ population + temperature + virus titer + day post infection + population:temperature.</w:t>
      </w:r>
    </w:p>
    <w:tbl>
      <w:tblPr>
        <w:tblW w:w="127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1518"/>
        <w:gridCol w:w="1655"/>
        <w:gridCol w:w="1141"/>
        <w:gridCol w:w="1162"/>
        <w:gridCol w:w="1068"/>
        <w:gridCol w:w="957"/>
        <w:gridCol w:w="1321"/>
        <w:gridCol w:w="1301"/>
      </w:tblGrid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43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IKV transmission efficacy</w:t>
            </w:r>
          </w:p>
        </w:tc>
        <w:tc>
          <w:tcPr>
            <w:tcW w:w="580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ultiple logistic regression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>
          <w:trHeight w:val="362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egative (%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v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z-statisti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wer 95% C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per 95% CI</w:t>
            </w:r>
          </w:p>
        </w:tc>
      </w:tr>
      <w:tr>
        <w:trPr>
          <w:trHeight w:val="2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21 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73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8</w:t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T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1 (86.8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9 (13.2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18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C_A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26 (87.7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 (12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.20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5.27                        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.27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07</w:t>
            </w:r>
          </w:p>
        </w:tc>
      </w:tr>
      <w:tr>
        <w:trPr>
          <w:trHeight w:val="89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70 (95.0)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 (5.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º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77 (79.5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3 (20.5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irus titer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.576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9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.02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69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 (100)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36 (98.3)   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95 (81.2)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45 (18.8) 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36 (56.7) 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 (43.3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ay post infection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2.57 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09                        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.02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</w:t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35 (89.2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 (10.8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 dpi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12 (85.3) 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 (14.7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>
          <w:trHeight w:val="95" w:hRule="atLeast"/>
        </w:trPr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opulation:temperatur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-1.83  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5 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R= odds ratio, CI = confidence interval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1: logistic regression was adjusted without interactions due to complete separatio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2: logistic regression was adjusted only with the interaction between population and temperature, due to complete separation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3:34:00Z</dcterms:created>
  <dc:creator>Mariana</dc:creator>
  <dc:description/>
  <cp:keywords/>
  <dc:language>en-US</dc:language>
  <cp:lastModifiedBy>Mariana David</cp:lastModifiedBy>
  <dcterms:modified xsi:type="dcterms:W3CDTF">2020-08-31T13:35:00Z</dcterms:modified>
  <cp:revision>3</cp:revision>
  <dc:subject/>
  <dc:title/>
</cp:coreProperties>
</file>